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4F671F" w14:textId="13E2AC91" w:rsidR="003A250C" w:rsidRPr="00BC2449" w:rsidRDefault="003A250C" w:rsidP="00FD5643">
      <w:pPr>
        <w:ind w:hanging="851"/>
        <w:rPr>
          <w:rFonts w:ascii="Arial" w:hAnsi="Arial" w:cs="Arial"/>
          <w:szCs w:val="24"/>
          <w:lang w:val="en-US"/>
        </w:rPr>
      </w:pPr>
      <w:r w:rsidRPr="009547AC">
        <w:rPr>
          <w:rFonts w:ascii="Arial" w:hAnsi="Arial" w:cs="Arial"/>
          <w:b/>
          <w:bCs/>
          <w:szCs w:val="24"/>
          <w:lang w:val="en-US"/>
        </w:rPr>
        <w:t>S</w:t>
      </w:r>
      <w:r w:rsidR="000209AB">
        <w:rPr>
          <w:rFonts w:ascii="Arial" w:hAnsi="Arial" w:cs="Arial"/>
          <w:b/>
          <w:bCs/>
          <w:szCs w:val="24"/>
          <w:lang w:val="en-US"/>
        </w:rPr>
        <w:t>1</w:t>
      </w:r>
      <w:r w:rsidRPr="009547AC">
        <w:rPr>
          <w:rFonts w:ascii="Arial" w:hAnsi="Arial" w:cs="Arial"/>
          <w:b/>
          <w:bCs/>
          <w:szCs w:val="24"/>
          <w:lang w:val="en-US"/>
        </w:rPr>
        <w:t xml:space="preserve"> Table.</w:t>
      </w:r>
      <w:r w:rsidRPr="009547AC">
        <w:rPr>
          <w:rFonts w:ascii="Arial" w:hAnsi="Arial" w:cs="Arial"/>
          <w:szCs w:val="24"/>
          <w:lang w:val="en-US"/>
        </w:rPr>
        <w:t xml:space="preserve"> </w:t>
      </w:r>
      <w:r w:rsidRPr="00B31E23">
        <w:rPr>
          <w:rFonts w:ascii="Arial" w:hAnsi="Arial" w:cs="Arial"/>
          <w:b/>
          <w:bCs/>
          <w:szCs w:val="24"/>
          <w:lang w:val="en-US"/>
        </w:rPr>
        <w:t>Clinical neonatal characteristics of participants who underwent</w:t>
      </w:r>
      <w:r w:rsidR="00B31E23">
        <w:rPr>
          <w:rFonts w:ascii="Arial" w:hAnsi="Arial" w:cs="Arial"/>
          <w:b/>
          <w:bCs/>
          <w:szCs w:val="24"/>
          <w:lang w:val="en-US"/>
        </w:rPr>
        <w:t xml:space="preserve"> </w:t>
      </w:r>
      <w:r w:rsidRPr="00B31E23">
        <w:rPr>
          <w:rFonts w:ascii="Arial" w:hAnsi="Arial" w:cs="Arial"/>
          <w:b/>
          <w:bCs/>
          <w:szCs w:val="24"/>
          <w:lang w:val="en-US"/>
        </w:rPr>
        <w:t>phototherapy</w:t>
      </w:r>
    </w:p>
    <w:p w14:paraId="489E23A2" w14:textId="77777777" w:rsidR="00621F74" w:rsidRDefault="00621F74"/>
    <w:tbl>
      <w:tblPr>
        <w:tblStyle w:val="TableGrid"/>
        <w:tblW w:w="11341" w:type="dxa"/>
        <w:tblInd w:w="-856" w:type="dxa"/>
        <w:tblLook w:val="04A0" w:firstRow="1" w:lastRow="0" w:firstColumn="1" w:lastColumn="0" w:noHBand="0" w:noVBand="1"/>
      </w:tblPr>
      <w:tblGrid>
        <w:gridCol w:w="742"/>
        <w:gridCol w:w="1121"/>
        <w:gridCol w:w="961"/>
        <w:gridCol w:w="894"/>
        <w:gridCol w:w="1231"/>
        <w:gridCol w:w="1445"/>
        <w:gridCol w:w="1688"/>
        <w:gridCol w:w="1060"/>
        <w:gridCol w:w="2199"/>
      </w:tblGrid>
      <w:tr w:rsidR="00010913" w:rsidRPr="00BC2449" w14:paraId="0ADA56AE" w14:textId="77777777" w:rsidTr="00BC2449">
        <w:tc>
          <w:tcPr>
            <w:tcW w:w="742" w:type="dxa"/>
          </w:tcPr>
          <w:p w14:paraId="465877C5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Case </w:t>
            </w:r>
          </w:p>
        </w:tc>
        <w:tc>
          <w:tcPr>
            <w:tcW w:w="1121" w:type="dxa"/>
          </w:tcPr>
          <w:p w14:paraId="4AF7A426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Maternal blood group</w:t>
            </w:r>
          </w:p>
        </w:tc>
        <w:tc>
          <w:tcPr>
            <w:tcW w:w="975" w:type="dxa"/>
          </w:tcPr>
          <w:p w14:paraId="19611FA5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Baby blood group</w:t>
            </w:r>
          </w:p>
        </w:tc>
        <w:tc>
          <w:tcPr>
            <w:tcW w:w="922" w:type="dxa"/>
          </w:tcPr>
          <w:p w14:paraId="3E07CE9D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DAT</w:t>
            </w:r>
          </w:p>
        </w:tc>
        <w:tc>
          <w:tcPr>
            <w:tcW w:w="1231" w:type="dxa"/>
          </w:tcPr>
          <w:p w14:paraId="4C8E366D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G6PD</w:t>
            </w:r>
          </w:p>
          <w:p w14:paraId="06CAC1D4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status</w:t>
            </w:r>
          </w:p>
        </w:tc>
        <w:tc>
          <w:tcPr>
            <w:tcW w:w="1467" w:type="dxa"/>
          </w:tcPr>
          <w:p w14:paraId="2B7A8768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% Weight loss before discharge</w:t>
            </w:r>
          </w:p>
          <w:p w14:paraId="272BB0F1" w14:textId="27795746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(DOL)</w:t>
            </w:r>
          </w:p>
        </w:tc>
        <w:tc>
          <w:tcPr>
            <w:tcW w:w="1719" w:type="dxa"/>
          </w:tcPr>
          <w:p w14:paraId="522FE331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Type of feeding</w:t>
            </w:r>
          </w:p>
        </w:tc>
        <w:tc>
          <w:tcPr>
            <w:tcW w:w="896" w:type="dxa"/>
          </w:tcPr>
          <w:p w14:paraId="122BC03F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Feeding started date</w:t>
            </w:r>
          </w:p>
          <w:p w14:paraId="337AE483" w14:textId="77777777" w:rsidR="00010913" w:rsidRPr="00BC2449" w:rsidRDefault="00010913" w:rsidP="009670C2">
            <w:pPr>
              <w:rPr>
                <w:rFonts w:ascii="Arial" w:hAnsi="Arial" w:cs="Arial"/>
                <w:b/>
                <w:bCs/>
                <w:sz w:val="22"/>
                <w:szCs w:val="22"/>
                <w:cs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(DOL)</w:t>
            </w:r>
          </w:p>
        </w:tc>
        <w:tc>
          <w:tcPr>
            <w:tcW w:w="2268" w:type="dxa"/>
          </w:tcPr>
          <w:p w14:paraId="0C9D5534" w14:textId="67230FFF" w:rsidR="00010913" w:rsidRPr="00BC2449" w:rsidRDefault="00010913" w:rsidP="00FD5643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BC2449">
              <w:rPr>
                <w:rFonts w:ascii="Arial" w:hAnsi="Arial" w:cs="Arial"/>
                <w:b/>
                <w:bCs/>
                <w:sz w:val="22"/>
                <w:szCs w:val="22"/>
              </w:rPr>
              <w:t>Diagnosis</w:t>
            </w:r>
          </w:p>
        </w:tc>
      </w:tr>
      <w:tr w:rsidR="00010913" w:rsidRPr="00BC2449" w14:paraId="11F20E56" w14:textId="77777777" w:rsidTr="00BC2449">
        <w:tc>
          <w:tcPr>
            <w:tcW w:w="742" w:type="dxa"/>
          </w:tcPr>
          <w:p w14:paraId="753BF9D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1121" w:type="dxa"/>
          </w:tcPr>
          <w:p w14:paraId="18EBD85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2AD830F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42DC458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17635FC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5A5DF6B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1.7 %</w:t>
            </w:r>
          </w:p>
          <w:p w14:paraId="49D430E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6)</w:t>
            </w:r>
          </w:p>
        </w:tc>
        <w:tc>
          <w:tcPr>
            <w:tcW w:w="1719" w:type="dxa"/>
          </w:tcPr>
          <w:p w14:paraId="6C64CE9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7255FA99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77BC2E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BO incompatibility</w:t>
            </w:r>
          </w:p>
        </w:tc>
      </w:tr>
      <w:tr w:rsidR="00010913" w:rsidRPr="00BC2449" w14:paraId="628624E8" w14:textId="77777777" w:rsidTr="00BC2449">
        <w:tc>
          <w:tcPr>
            <w:tcW w:w="742" w:type="dxa"/>
          </w:tcPr>
          <w:p w14:paraId="0E1CC5F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121" w:type="dxa"/>
          </w:tcPr>
          <w:p w14:paraId="00E394F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75" w:type="dxa"/>
          </w:tcPr>
          <w:p w14:paraId="35D5667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56C9EF8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1BF6E7B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Deficiency</w:t>
            </w:r>
          </w:p>
          <w:p w14:paraId="22F3A38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7" w:type="dxa"/>
          </w:tcPr>
          <w:p w14:paraId="77D5B29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7 %</w:t>
            </w:r>
          </w:p>
          <w:p w14:paraId="000A137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1D9AACE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51E700FD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61DDBC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G6PD deficiency</w:t>
            </w:r>
          </w:p>
        </w:tc>
      </w:tr>
      <w:tr w:rsidR="00010913" w:rsidRPr="00BC2449" w14:paraId="63ECF400" w14:textId="77777777" w:rsidTr="00BC2449">
        <w:tc>
          <w:tcPr>
            <w:tcW w:w="742" w:type="dxa"/>
          </w:tcPr>
          <w:p w14:paraId="4F42C58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21" w:type="dxa"/>
          </w:tcPr>
          <w:p w14:paraId="4FA09F7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60116BE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176512B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1B8C179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6871507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5 %</w:t>
            </w:r>
          </w:p>
          <w:p w14:paraId="66BC4E0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610A6F8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686694F1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26CD32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25DEE08E" w14:textId="77777777" w:rsidTr="00BC2449">
        <w:tc>
          <w:tcPr>
            <w:tcW w:w="742" w:type="dxa"/>
          </w:tcPr>
          <w:p w14:paraId="1459A1B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121" w:type="dxa"/>
          </w:tcPr>
          <w:p w14:paraId="4D9E54D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4E29374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1E3BB9E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745885F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0318893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1.7%</w:t>
            </w:r>
          </w:p>
          <w:p w14:paraId="6FF4471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0957CAB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0807CEE2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E985AC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53970C11" w14:textId="77777777" w:rsidTr="00BC2449">
        <w:tc>
          <w:tcPr>
            <w:tcW w:w="742" w:type="dxa"/>
          </w:tcPr>
          <w:p w14:paraId="725968C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5</w:t>
            </w:r>
          </w:p>
        </w:tc>
        <w:tc>
          <w:tcPr>
            <w:tcW w:w="1121" w:type="dxa"/>
          </w:tcPr>
          <w:p w14:paraId="6B154ED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2B7D8E8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0AD0B7F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042E550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008190C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9%</w:t>
            </w:r>
          </w:p>
          <w:p w14:paraId="5D9A4CE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6)</w:t>
            </w:r>
          </w:p>
        </w:tc>
        <w:tc>
          <w:tcPr>
            <w:tcW w:w="1719" w:type="dxa"/>
          </w:tcPr>
          <w:p w14:paraId="0385DD0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417E1FC1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1E94F56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68334B0D" w14:textId="77777777" w:rsidTr="00BC2449">
        <w:tc>
          <w:tcPr>
            <w:tcW w:w="742" w:type="dxa"/>
          </w:tcPr>
          <w:p w14:paraId="64B6C2F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6</w:t>
            </w:r>
          </w:p>
        </w:tc>
        <w:tc>
          <w:tcPr>
            <w:tcW w:w="1121" w:type="dxa"/>
          </w:tcPr>
          <w:p w14:paraId="5263437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B+</w:t>
            </w:r>
          </w:p>
        </w:tc>
        <w:tc>
          <w:tcPr>
            <w:tcW w:w="975" w:type="dxa"/>
          </w:tcPr>
          <w:p w14:paraId="451F369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597E385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5A433FC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60F1E87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9%</w:t>
            </w:r>
          </w:p>
          <w:p w14:paraId="78991BB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3)</w:t>
            </w:r>
          </w:p>
        </w:tc>
        <w:tc>
          <w:tcPr>
            <w:tcW w:w="1719" w:type="dxa"/>
          </w:tcPr>
          <w:p w14:paraId="24C9D45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6DE2D2CF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1BE2F8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774A40D2" w14:textId="77777777" w:rsidTr="00BC2449">
        <w:tc>
          <w:tcPr>
            <w:tcW w:w="742" w:type="dxa"/>
          </w:tcPr>
          <w:p w14:paraId="12D3243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7</w:t>
            </w:r>
          </w:p>
        </w:tc>
        <w:tc>
          <w:tcPr>
            <w:tcW w:w="1121" w:type="dxa"/>
          </w:tcPr>
          <w:p w14:paraId="49211A7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75" w:type="dxa"/>
          </w:tcPr>
          <w:p w14:paraId="160006F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1A18082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6FC77A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3E87658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+2.7%</w:t>
            </w:r>
          </w:p>
          <w:p w14:paraId="54F6CBE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5)</w:t>
            </w:r>
          </w:p>
        </w:tc>
        <w:tc>
          <w:tcPr>
            <w:tcW w:w="1719" w:type="dxa"/>
          </w:tcPr>
          <w:p w14:paraId="1AF9DD8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7EB52244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5F085D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213E11C5" w14:textId="77777777" w:rsidTr="00BC2449">
        <w:tc>
          <w:tcPr>
            <w:tcW w:w="742" w:type="dxa"/>
          </w:tcPr>
          <w:p w14:paraId="76A5A45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8</w:t>
            </w:r>
          </w:p>
        </w:tc>
        <w:tc>
          <w:tcPr>
            <w:tcW w:w="1121" w:type="dxa"/>
          </w:tcPr>
          <w:p w14:paraId="4B9E4E3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132C294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22" w:type="dxa"/>
          </w:tcPr>
          <w:p w14:paraId="2038DF6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40DEBB3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3BC04C0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6%</w:t>
            </w:r>
          </w:p>
          <w:p w14:paraId="0F64C05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2733643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79980B3C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58F3EFA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0412F537" w14:textId="77777777" w:rsidTr="00BC2449">
        <w:tc>
          <w:tcPr>
            <w:tcW w:w="742" w:type="dxa"/>
          </w:tcPr>
          <w:p w14:paraId="653C713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9</w:t>
            </w:r>
          </w:p>
        </w:tc>
        <w:tc>
          <w:tcPr>
            <w:tcW w:w="1121" w:type="dxa"/>
          </w:tcPr>
          <w:p w14:paraId="5ACFD26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71C76C3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0A8F800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3E2F64B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3B38521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2.7%</w:t>
            </w:r>
          </w:p>
          <w:p w14:paraId="474DE70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3)</w:t>
            </w:r>
          </w:p>
        </w:tc>
        <w:tc>
          <w:tcPr>
            <w:tcW w:w="1719" w:type="dxa"/>
          </w:tcPr>
          <w:p w14:paraId="12A5D09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7E3FF5C9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6C5246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0455A6A5" w14:textId="77777777" w:rsidTr="00BC2449">
        <w:tc>
          <w:tcPr>
            <w:tcW w:w="742" w:type="dxa"/>
          </w:tcPr>
          <w:p w14:paraId="6655F873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0</w:t>
            </w:r>
          </w:p>
        </w:tc>
        <w:tc>
          <w:tcPr>
            <w:tcW w:w="1121" w:type="dxa"/>
          </w:tcPr>
          <w:p w14:paraId="0B2939D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479C62F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22" w:type="dxa"/>
          </w:tcPr>
          <w:p w14:paraId="558E701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546FA0B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59763FD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0 %</w:t>
            </w:r>
          </w:p>
          <w:p w14:paraId="313535D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615FC7D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328215D7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438C9C5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1075E3FD" w14:textId="77777777" w:rsidTr="00BC2449">
        <w:tc>
          <w:tcPr>
            <w:tcW w:w="742" w:type="dxa"/>
          </w:tcPr>
          <w:p w14:paraId="64E6CBE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1</w:t>
            </w:r>
          </w:p>
        </w:tc>
        <w:tc>
          <w:tcPr>
            <w:tcW w:w="1121" w:type="dxa"/>
          </w:tcPr>
          <w:p w14:paraId="05292D1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17B3B2D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22" w:type="dxa"/>
          </w:tcPr>
          <w:p w14:paraId="63E0694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3334733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7E358A7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3.7%</w:t>
            </w:r>
          </w:p>
          <w:p w14:paraId="2EAC2D5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1E54461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22128268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3B21884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198D31B7" w14:textId="77777777" w:rsidTr="00BC2449">
        <w:tc>
          <w:tcPr>
            <w:tcW w:w="742" w:type="dxa"/>
          </w:tcPr>
          <w:p w14:paraId="15B80C5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2</w:t>
            </w:r>
          </w:p>
        </w:tc>
        <w:tc>
          <w:tcPr>
            <w:tcW w:w="1121" w:type="dxa"/>
          </w:tcPr>
          <w:p w14:paraId="50BF597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57D8634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236673D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C76C40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634B91A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0 %</w:t>
            </w:r>
          </w:p>
          <w:p w14:paraId="1D471FC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4C9A125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4DBD9A25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DCF6CC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0A94E7AC" w14:textId="77777777" w:rsidTr="00BC2449">
        <w:trPr>
          <w:trHeight w:val="558"/>
        </w:trPr>
        <w:tc>
          <w:tcPr>
            <w:tcW w:w="742" w:type="dxa"/>
          </w:tcPr>
          <w:p w14:paraId="58B8F31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3</w:t>
            </w:r>
          </w:p>
        </w:tc>
        <w:tc>
          <w:tcPr>
            <w:tcW w:w="1121" w:type="dxa"/>
          </w:tcPr>
          <w:p w14:paraId="4A52FA1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75" w:type="dxa"/>
          </w:tcPr>
          <w:p w14:paraId="6C50654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6349F503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74951F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42DAAE2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5.1%</w:t>
            </w:r>
          </w:p>
          <w:p w14:paraId="74C09C3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1C351DE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3CC9FF5D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C566CB3" w14:textId="2ADE2A77" w:rsidR="00AB24D5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Most likely suboptimal intake</w:t>
            </w:r>
          </w:p>
        </w:tc>
      </w:tr>
      <w:tr w:rsidR="00010913" w:rsidRPr="00BC2449" w14:paraId="3D831BF9" w14:textId="77777777" w:rsidTr="00BC2449">
        <w:tc>
          <w:tcPr>
            <w:tcW w:w="742" w:type="dxa"/>
          </w:tcPr>
          <w:p w14:paraId="0D886065" w14:textId="244DE931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21" w:type="dxa"/>
          </w:tcPr>
          <w:p w14:paraId="43E6AAE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75" w:type="dxa"/>
          </w:tcPr>
          <w:p w14:paraId="033834B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1E4A480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2BA640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639C3A7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1.7%</w:t>
            </w:r>
          </w:p>
          <w:p w14:paraId="49FD27B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5)</w:t>
            </w:r>
          </w:p>
        </w:tc>
        <w:tc>
          <w:tcPr>
            <w:tcW w:w="1719" w:type="dxa"/>
          </w:tcPr>
          <w:p w14:paraId="0FE93FB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023E3E14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28E03CA4" w14:textId="7CE646B2" w:rsidR="00AB24D5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45E450A7" w14:textId="77777777" w:rsidTr="00BC2449">
        <w:tc>
          <w:tcPr>
            <w:tcW w:w="742" w:type="dxa"/>
          </w:tcPr>
          <w:p w14:paraId="69D4F95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121" w:type="dxa"/>
          </w:tcPr>
          <w:p w14:paraId="2A6F8A2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75" w:type="dxa"/>
          </w:tcPr>
          <w:p w14:paraId="1413CF7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  <w:cs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5709CA4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DA2411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44A8D34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3.0 %</w:t>
            </w:r>
          </w:p>
          <w:p w14:paraId="5E66C19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271C930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0E40FB44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DF40803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79BAB9A8" w14:textId="77777777" w:rsidTr="00BC2449">
        <w:tc>
          <w:tcPr>
            <w:tcW w:w="742" w:type="dxa"/>
          </w:tcPr>
          <w:p w14:paraId="62F6F05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121" w:type="dxa"/>
          </w:tcPr>
          <w:p w14:paraId="366FBD2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77B8892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7D72DDB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3AB1481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3E278F9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3.8%</w:t>
            </w:r>
          </w:p>
          <w:p w14:paraId="1791161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5)</w:t>
            </w:r>
          </w:p>
        </w:tc>
        <w:tc>
          <w:tcPr>
            <w:tcW w:w="1719" w:type="dxa"/>
          </w:tcPr>
          <w:p w14:paraId="340A3AC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077E3293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F66E70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55D0EB36" w14:textId="77777777" w:rsidTr="00BC2449">
        <w:tc>
          <w:tcPr>
            <w:tcW w:w="742" w:type="dxa"/>
          </w:tcPr>
          <w:p w14:paraId="0B715D5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7</w:t>
            </w:r>
          </w:p>
        </w:tc>
        <w:tc>
          <w:tcPr>
            <w:tcW w:w="1121" w:type="dxa"/>
          </w:tcPr>
          <w:p w14:paraId="171791E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75" w:type="dxa"/>
          </w:tcPr>
          <w:p w14:paraId="7E44171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1536A99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6D14F6C5" w14:textId="4A90AFBB" w:rsidR="00010913" w:rsidRPr="00BC2449" w:rsidRDefault="00BC2449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ormal</w:t>
            </w:r>
          </w:p>
        </w:tc>
        <w:tc>
          <w:tcPr>
            <w:tcW w:w="1467" w:type="dxa"/>
          </w:tcPr>
          <w:p w14:paraId="584BD98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+6.7%</w:t>
            </w:r>
          </w:p>
          <w:p w14:paraId="75DF288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0D22AAA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05FA440E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6D11901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Unspecified cause</w:t>
            </w:r>
          </w:p>
        </w:tc>
      </w:tr>
      <w:tr w:rsidR="00010913" w:rsidRPr="00BC2449" w14:paraId="1AA66AEF" w14:textId="77777777" w:rsidTr="00BC2449">
        <w:tc>
          <w:tcPr>
            <w:tcW w:w="742" w:type="dxa"/>
          </w:tcPr>
          <w:p w14:paraId="4ADC6D6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8</w:t>
            </w:r>
          </w:p>
        </w:tc>
        <w:tc>
          <w:tcPr>
            <w:tcW w:w="1121" w:type="dxa"/>
          </w:tcPr>
          <w:p w14:paraId="055CF843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B+</w:t>
            </w:r>
          </w:p>
        </w:tc>
        <w:tc>
          <w:tcPr>
            <w:tcW w:w="975" w:type="dxa"/>
          </w:tcPr>
          <w:p w14:paraId="5AACC38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30D6242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2235CDA7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Deficiency</w:t>
            </w:r>
          </w:p>
          <w:p w14:paraId="051F3F3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7" w:type="dxa"/>
          </w:tcPr>
          <w:p w14:paraId="1AC8AF4B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-4.4%</w:t>
            </w:r>
          </w:p>
          <w:p w14:paraId="463B93F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76A8654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35438E32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BB2EFC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G6PD deficiency</w:t>
            </w:r>
          </w:p>
        </w:tc>
      </w:tr>
      <w:tr w:rsidR="00010913" w:rsidRPr="00BC2449" w14:paraId="4615624B" w14:textId="77777777" w:rsidTr="00BC2449">
        <w:tc>
          <w:tcPr>
            <w:tcW w:w="742" w:type="dxa"/>
          </w:tcPr>
          <w:p w14:paraId="7D61160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9</w:t>
            </w:r>
          </w:p>
        </w:tc>
        <w:tc>
          <w:tcPr>
            <w:tcW w:w="1121" w:type="dxa"/>
          </w:tcPr>
          <w:p w14:paraId="10972E7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12DF356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+</w:t>
            </w:r>
          </w:p>
        </w:tc>
        <w:tc>
          <w:tcPr>
            <w:tcW w:w="922" w:type="dxa"/>
          </w:tcPr>
          <w:p w14:paraId="180F4DB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1E241A0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Deficiency</w:t>
            </w:r>
          </w:p>
          <w:p w14:paraId="6A0838A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7" w:type="dxa"/>
          </w:tcPr>
          <w:p w14:paraId="5871D633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+1.7%</w:t>
            </w:r>
          </w:p>
          <w:p w14:paraId="255A346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8)</w:t>
            </w:r>
          </w:p>
        </w:tc>
        <w:tc>
          <w:tcPr>
            <w:tcW w:w="1719" w:type="dxa"/>
          </w:tcPr>
          <w:p w14:paraId="1098DC1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5340FAB5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77DE681E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BO incompatibility</w:t>
            </w:r>
          </w:p>
          <w:p w14:paraId="7EDED81A" w14:textId="731AFC92" w:rsidR="00BC2449" w:rsidRPr="00BC2449" w:rsidRDefault="00BC2449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G6PD deficiency</w:t>
            </w:r>
          </w:p>
        </w:tc>
      </w:tr>
      <w:tr w:rsidR="00010913" w:rsidRPr="00BC2449" w14:paraId="7DB4DF3C" w14:textId="77777777" w:rsidTr="00BC2449">
        <w:tc>
          <w:tcPr>
            <w:tcW w:w="742" w:type="dxa"/>
          </w:tcPr>
          <w:p w14:paraId="3D68B30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121" w:type="dxa"/>
          </w:tcPr>
          <w:p w14:paraId="74A9274C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75" w:type="dxa"/>
          </w:tcPr>
          <w:p w14:paraId="1855964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O+</w:t>
            </w:r>
          </w:p>
        </w:tc>
        <w:tc>
          <w:tcPr>
            <w:tcW w:w="922" w:type="dxa"/>
          </w:tcPr>
          <w:p w14:paraId="2674066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4C257B1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Deficiency</w:t>
            </w:r>
          </w:p>
          <w:p w14:paraId="54F143D4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467" w:type="dxa"/>
          </w:tcPr>
          <w:p w14:paraId="46C4079D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0 %</w:t>
            </w:r>
          </w:p>
          <w:p w14:paraId="5EC84CE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4)</w:t>
            </w:r>
          </w:p>
        </w:tc>
        <w:tc>
          <w:tcPr>
            <w:tcW w:w="1719" w:type="dxa"/>
          </w:tcPr>
          <w:p w14:paraId="453B60EF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M/Formula</w:t>
            </w:r>
          </w:p>
        </w:tc>
        <w:tc>
          <w:tcPr>
            <w:tcW w:w="896" w:type="dxa"/>
          </w:tcPr>
          <w:p w14:paraId="120285F2" w14:textId="77777777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268" w:type="dxa"/>
          </w:tcPr>
          <w:p w14:paraId="05D95595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G6PD deficiency</w:t>
            </w:r>
          </w:p>
        </w:tc>
      </w:tr>
      <w:tr w:rsidR="00010913" w:rsidRPr="00BC2449" w14:paraId="0633D59C" w14:textId="77777777" w:rsidTr="00BC2449">
        <w:tc>
          <w:tcPr>
            <w:tcW w:w="742" w:type="dxa"/>
          </w:tcPr>
          <w:p w14:paraId="1EE5042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21</w:t>
            </w:r>
          </w:p>
        </w:tc>
        <w:tc>
          <w:tcPr>
            <w:tcW w:w="1121" w:type="dxa"/>
          </w:tcPr>
          <w:p w14:paraId="52DCE950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AB+</w:t>
            </w:r>
          </w:p>
        </w:tc>
        <w:tc>
          <w:tcPr>
            <w:tcW w:w="975" w:type="dxa"/>
          </w:tcPr>
          <w:p w14:paraId="7FEF9526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B+</w:t>
            </w:r>
          </w:p>
        </w:tc>
        <w:tc>
          <w:tcPr>
            <w:tcW w:w="922" w:type="dxa"/>
          </w:tcPr>
          <w:p w14:paraId="2539D302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eg</w:t>
            </w:r>
          </w:p>
        </w:tc>
        <w:tc>
          <w:tcPr>
            <w:tcW w:w="1231" w:type="dxa"/>
          </w:tcPr>
          <w:p w14:paraId="3660C579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1467" w:type="dxa"/>
          </w:tcPr>
          <w:p w14:paraId="39849351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+ 0.4 %</w:t>
            </w:r>
          </w:p>
          <w:p w14:paraId="5CFBB188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(DOL 10)</w:t>
            </w:r>
          </w:p>
        </w:tc>
        <w:tc>
          <w:tcPr>
            <w:tcW w:w="1719" w:type="dxa"/>
          </w:tcPr>
          <w:p w14:paraId="3ED69D3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Formula</w:t>
            </w:r>
          </w:p>
        </w:tc>
        <w:tc>
          <w:tcPr>
            <w:tcW w:w="896" w:type="dxa"/>
          </w:tcPr>
          <w:p w14:paraId="4A5A8659" w14:textId="7FA985F8" w:rsidR="00010913" w:rsidRPr="00BC2449" w:rsidRDefault="00010913" w:rsidP="00FD5643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2268" w:type="dxa"/>
          </w:tcPr>
          <w:p w14:paraId="0DE0DABA" w14:textId="77777777" w:rsidR="00010913" w:rsidRPr="00BC2449" w:rsidRDefault="00010913" w:rsidP="009670C2">
            <w:pPr>
              <w:rPr>
                <w:rFonts w:ascii="Arial" w:hAnsi="Arial" w:cs="Arial"/>
                <w:sz w:val="22"/>
                <w:szCs w:val="22"/>
              </w:rPr>
            </w:pPr>
            <w:r w:rsidRPr="00BC2449">
              <w:rPr>
                <w:rFonts w:ascii="Arial" w:hAnsi="Arial" w:cs="Arial"/>
                <w:sz w:val="22"/>
                <w:szCs w:val="22"/>
              </w:rPr>
              <w:t>Early onset sepsis</w:t>
            </w:r>
          </w:p>
        </w:tc>
      </w:tr>
    </w:tbl>
    <w:p w14:paraId="0720E88E" w14:textId="02606B94" w:rsidR="00010913" w:rsidRPr="00BC2449" w:rsidRDefault="00010913" w:rsidP="00FD5643">
      <w:pPr>
        <w:ind w:left="-567" w:right="-846"/>
        <w:rPr>
          <w:rFonts w:ascii="Arial" w:hAnsi="Arial" w:cs="Arial"/>
          <w:sz w:val="22"/>
          <w:szCs w:val="22"/>
        </w:rPr>
      </w:pPr>
      <w:r w:rsidRPr="00BC2449">
        <w:rPr>
          <w:rFonts w:ascii="Arial" w:hAnsi="Arial" w:cs="Arial"/>
          <w:b/>
          <w:bCs/>
          <w:sz w:val="22"/>
          <w:szCs w:val="22"/>
          <w:lang w:val="en-US"/>
        </w:rPr>
        <w:lastRenderedPageBreak/>
        <w:t>Abbreviations</w:t>
      </w:r>
      <w:r w:rsidRPr="00BC2449">
        <w:rPr>
          <w:rFonts w:ascii="Arial" w:hAnsi="Arial" w:cs="Arial"/>
          <w:b/>
          <w:bCs/>
          <w:sz w:val="22"/>
          <w:szCs w:val="22"/>
          <w:rtl/>
          <w:cs/>
          <w:lang w:bidi="ar-SA"/>
        </w:rPr>
        <w:t>:</w:t>
      </w:r>
      <w:r w:rsidRPr="00BC2449">
        <w:rPr>
          <w:rFonts w:ascii="Arial" w:hAnsi="Arial" w:cs="Arial"/>
          <w:b/>
          <w:bCs/>
          <w:sz w:val="22"/>
          <w:szCs w:val="22"/>
          <w:lang w:val="en-US" w:bidi="ar-SA"/>
        </w:rPr>
        <w:t xml:space="preserve"> </w:t>
      </w:r>
      <w:r w:rsidRPr="00BC2449">
        <w:rPr>
          <w:rFonts w:ascii="Arial" w:hAnsi="Arial" w:cs="Arial"/>
          <w:sz w:val="22"/>
          <w:szCs w:val="22"/>
        </w:rPr>
        <w:t xml:space="preserve">BM: breast milk; DAT: Direct </w:t>
      </w:r>
      <w:r w:rsidR="00BC2449" w:rsidRPr="00BC2449">
        <w:rPr>
          <w:rStyle w:val="Emphasis"/>
          <w:rFonts w:ascii="Arial" w:hAnsi="Arial" w:cs="Arial"/>
          <w:i w:val="0"/>
          <w:iCs w:val="0"/>
          <w:color w:val="000000" w:themeColor="text1"/>
          <w:sz w:val="22"/>
          <w:szCs w:val="22"/>
        </w:rPr>
        <w:t>antiglobulin test</w:t>
      </w:r>
      <w:r w:rsidRPr="00BC2449">
        <w:rPr>
          <w:rFonts w:ascii="Arial" w:hAnsi="Arial" w:cs="Arial"/>
          <w:sz w:val="22"/>
          <w:szCs w:val="22"/>
          <w:lang w:val="en-US"/>
        </w:rPr>
        <w:t xml:space="preserve">; DOL: Day of life; G6PD: </w:t>
      </w:r>
      <w:r w:rsidRPr="00BC2449">
        <w:rPr>
          <w:rFonts w:ascii="Arial" w:hAnsi="Arial" w:cs="Arial"/>
          <w:sz w:val="22"/>
          <w:szCs w:val="22"/>
        </w:rPr>
        <w:t>Glucose-6-phosphate dehydrogenas</w:t>
      </w:r>
      <w:r w:rsidR="00F303DA">
        <w:rPr>
          <w:rFonts w:ascii="Arial" w:hAnsi="Arial" w:cs="Arial"/>
          <w:sz w:val="22"/>
          <w:szCs w:val="22"/>
        </w:rPr>
        <w:t>e</w:t>
      </w:r>
      <w:r w:rsidRPr="00BC2449">
        <w:rPr>
          <w:rFonts w:ascii="Arial" w:hAnsi="Arial" w:cs="Arial"/>
          <w:sz w:val="22"/>
          <w:szCs w:val="22"/>
        </w:rPr>
        <w:t>; NR: No report</w:t>
      </w:r>
    </w:p>
    <w:p w14:paraId="1A6DF371" w14:textId="77777777" w:rsidR="00010913" w:rsidRDefault="00010913"/>
    <w:sectPr w:rsidR="0001091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1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279"/>
    <w:rsid w:val="0000030B"/>
    <w:rsid w:val="00000526"/>
    <w:rsid w:val="00007497"/>
    <w:rsid w:val="00007971"/>
    <w:rsid w:val="00010913"/>
    <w:rsid w:val="00010AF3"/>
    <w:rsid w:val="00012D56"/>
    <w:rsid w:val="00015F26"/>
    <w:rsid w:val="000162FD"/>
    <w:rsid w:val="00017846"/>
    <w:rsid w:val="00017B99"/>
    <w:rsid w:val="000209AB"/>
    <w:rsid w:val="000234D8"/>
    <w:rsid w:val="000245DB"/>
    <w:rsid w:val="0002603E"/>
    <w:rsid w:val="000262E8"/>
    <w:rsid w:val="000267B9"/>
    <w:rsid w:val="00027D42"/>
    <w:rsid w:val="0003469F"/>
    <w:rsid w:val="00037403"/>
    <w:rsid w:val="00041D79"/>
    <w:rsid w:val="00042455"/>
    <w:rsid w:val="00042C2E"/>
    <w:rsid w:val="00046316"/>
    <w:rsid w:val="000467CA"/>
    <w:rsid w:val="00047566"/>
    <w:rsid w:val="00052E2B"/>
    <w:rsid w:val="00060CA3"/>
    <w:rsid w:val="00073018"/>
    <w:rsid w:val="000740BF"/>
    <w:rsid w:val="00074F25"/>
    <w:rsid w:val="000751C6"/>
    <w:rsid w:val="00084B56"/>
    <w:rsid w:val="0008789B"/>
    <w:rsid w:val="00087DB0"/>
    <w:rsid w:val="0009185B"/>
    <w:rsid w:val="0009362C"/>
    <w:rsid w:val="000949BD"/>
    <w:rsid w:val="00097C2B"/>
    <w:rsid w:val="000A4D27"/>
    <w:rsid w:val="000A4F05"/>
    <w:rsid w:val="000A5878"/>
    <w:rsid w:val="000A5AE8"/>
    <w:rsid w:val="000A674B"/>
    <w:rsid w:val="000B04DC"/>
    <w:rsid w:val="000B2231"/>
    <w:rsid w:val="000B295C"/>
    <w:rsid w:val="000B35CA"/>
    <w:rsid w:val="000B6613"/>
    <w:rsid w:val="000B6F9F"/>
    <w:rsid w:val="000C0B53"/>
    <w:rsid w:val="000C14B2"/>
    <w:rsid w:val="000C51C1"/>
    <w:rsid w:val="000C58DF"/>
    <w:rsid w:val="000C5F83"/>
    <w:rsid w:val="000C5FB2"/>
    <w:rsid w:val="000D00D1"/>
    <w:rsid w:val="000D341C"/>
    <w:rsid w:val="000D4AD9"/>
    <w:rsid w:val="000D5B6A"/>
    <w:rsid w:val="000E2004"/>
    <w:rsid w:val="000E57D0"/>
    <w:rsid w:val="000E7277"/>
    <w:rsid w:val="000F0104"/>
    <w:rsid w:val="000F0B09"/>
    <w:rsid w:val="000F1E27"/>
    <w:rsid w:val="000F1F99"/>
    <w:rsid w:val="000F4BC3"/>
    <w:rsid w:val="000F5CFA"/>
    <w:rsid w:val="000F7686"/>
    <w:rsid w:val="00100194"/>
    <w:rsid w:val="00104FAE"/>
    <w:rsid w:val="00105055"/>
    <w:rsid w:val="00106E00"/>
    <w:rsid w:val="00113471"/>
    <w:rsid w:val="00122135"/>
    <w:rsid w:val="00124C09"/>
    <w:rsid w:val="00127275"/>
    <w:rsid w:val="00127ECC"/>
    <w:rsid w:val="001331A8"/>
    <w:rsid w:val="00144E21"/>
    <w:rsid w:val="00145FDC"/>
    <w:rsid w:val="00146A16"/>
    <w:rsid w:val="00150A24"/>
    <w:rsid w:val="001551C4"/>
    <w:rsid w:val="00160547"/>
    <w:rsid w:val="00161076"/>
    <w:rsid w:val="00163D45"/>
    <w:rsid w:val="00164CDD"/>
    <w:rsid w:val="00166852"/>
    <w:rsid w:val="00170109"/>
    <w:rsid w:val="001705BE"/>
    <w:rsid w:val="001707F5"/>
    <w:rsid w:val="00172305"/>
    <w:rsid w:val="00174556"/>
    <w:rsid w:val="00174F53"/>
    <w:rsid w:val="00177E70"/>
    <w:rsid w:val="00180C93"/>
    <w:rsid w:val="00182A40"/>
    <w:rsid w:val="00183213"/>
    <w:rsid w:val="0018561D"/>
    <w:rsid w:val="001867C7"/>
    <w:rsid w:val="00187C5B"/>
    <w:rsid w:val="00193E10"/>
    <w:rsid w:val="00193EC1"/>
    <w:rsid w:val="001979C6"/>
    <w:rsid w:val="001A1659"/>
    <w:rsid w:val="001A3AD2"/>
    <w:rsid w:val="001A464A"/>
    <w:rsid w:val="001A46C4"/>
    <w:rsid w:val="001A46FE"/>
    <w:rsid w:val="001B03CD"/>
    <w:rsid w:val="001B13DB"/>
    <w:rsid w:val="001B33C9"/>
    <w:rsid w:val="001B5228"/>
    <w:rsid w:val="001B70CB"/>
    <w:rsid w:val="001C3EF6"/>
    <w:rsid w:val="001C548B"/>
    <w:rsid w:val="001C5CB2"/>
    <w:rsid w:val="001C6B31"/>
    <w:rsid w:val="001C7777"/>
    <w:rsid w:val="001D1038"/>
    <w:rsid w:val="001D1F27"/>
    <w:rsid w:val="001D4BB2"/>
    <w:rsid w:val="001D52E2"/>
    <w:rsid w:val="001D6F98"/>
    <w:rsid w:val="001E0434"/>
    <w:rsid w:val="001E45E2"/>
    <w:rsid w:val="001E5903"/>
    <w:rsid w:val="001F031C"/>
    <w:rsid w:val="001F14B5"/>
    <w:rsid w:val="001F28C7"/>
    <w:rsid w:val="001F5049"/>
    <w:rsid w:val="001F518B"/>
    <w:rsid w:val="001F7405"/>
    <w:rsid w:val="00203858"/>
    <w:rsid w:val="00203D87"/>
    <w:rsid w:val="002059DA"/>
    <w:rsid w:val="00206A07"/>
    <w:rsid w:val="002158AA"/>
    <w:rsid w:val="00216D9E"/>
    <w:rsid w:val="002207B7"/>
    <w:rsid w:val="0022205A"/>
    <w:rsid w:val="00224B0F"/>
    <w:rsid w:val="002272CE"/>
    <w:rsid w:val="00227FA5"/>
    <w:rsid w:val="0023127B"/>
    <w:rsid w:val="00232B35"/>
    <w:rsid w:val="00237A47"/>
    <w:rsid w:val="002404BD"/>
    <w:rsid w:val="0024090E"/>
    <w:rsid w:val="002420A6"/>
    <w:rsid w:val="00242A69"/>
    <w:rsid w:val="00244609"/>
    <w:rsid w:val="00247D45"/>
    <w:rsid w:val="0025115E"/>
    <w:rsid w:val="002511E6"/>
    <w:rsid w:val="00252BF1"/>
    <w:rsid w:val="002540B5"/>
    <w:rsid w:val="00256609"/>
    <w:rsid w:val="00260DB4"/>
    <w:rsid w:val="00263279"/>
    <w:rsid w:val="00264429"/>
    <w:rsid w:val="0026469F"/>
    <w:rsid w:val="00267CFC"/>
    <w:rsid w:val="00270DCD"/>
    <w:rsid w:val="002741E6"/>
    <w:rsid w:val="002742C3"/>
    <w:rsid w:val="00283DA2"/>
    <w:rsid w:val="002845BA"/>
    <w:rsid w:val="002847B3"/>
    <w:rsid w:val="00284C8B"/>
    <w:rsid w:val="002850D7"/>
    <w:rsid w:val="00285165"/>
    <w:rsid w:val="0028531D"/>
    <w:rsid w:val="00287C18"/>
    <w:rsid w:val="00291084"/>
    <w:rsid w:val="0029292D"/>
    <w:rsid w:val="0029392A"/>
    <w:rsid w:val="0029486F"/>
    <w:rsid w:val="002B028C"/>
    <w:rsid w:val="002B3117"/>
    <w:rsid w:val="002B379A"/>
    <w:rsid w:val="002B6BAD"/>
    <w:rsid w:val="002C1586"/>
    <w:rsid w:val="002C5AF1"/>
    <w:rsid w:val="002C7A8D"/>
    <w:rsid w:val="002D0B71"/>
    <w:rsid w:val="002D0D39"/>
    <w:rsid w:val="002D21E2"/>
    <w:rsid w:val="002D2EF3"/>
    <w:rsid w:val="002D4155"/>
    <w:rsid w:val="002D49C1"/>
    <w:rsid w:val="002D4CAA"/>
    <w:rsid w:val="002D6A1C"/>
    <w:rsid w:val="002E0F00"/>
    <w:rsid w:val="002E1E30"/>
    <w:rsid w:val="002E66FF"/>
    <w:rsid w:val="002E691A"/>
    <w:rsid w:val="002F07D8"/>
    <w:rsid w:val="002F3120"/>
    <w:rsid w:val="002F7CC3"/>
    <w:rsid w:val="00301A84"/>
    <w:rsid w:val="00305E40"/>
    <w:rsid w:val="0030680C"/>
    <w:rsid w:val="00306D03"/>
    <w:rsid w:val="00311B0B"/>
    <w:rsid w:val="00311FED"/>
    <w:rsid w:val="003120B6"/>
    <w:rsid w:val="0031598C"/>
    <w:rsid w:val="00323BD4"/>
    <w:rsid w:val="003245B4"/>
    <w:rsid w:val="0032497E"/>
    <w:rsid w:val="00326B41"/>
    <w:rsid w:val="003276A9"/>
    <w:rsid w:val="00331B05"/>
    <w:rsid w:val="00331FE5"/>
    <w:rsid w:val="00335956"/>
    <w:rsid w:val="00343B38"/>
    <w:rsid w:val="00350BFF"/>
    <w:rsid w:val="00352921"/>
    <w:rsid w:val="00353B6D"/>
    <w:rsid w:val="00354CCE"/>
    <w:rsid w:val="00356061"/>
    <w:rsid w:val="00366331"/>
    <w:rsid w:val="003701E9"/>
    <w:rsid w:val="0037237E"/>
    <w:rsid w:val="0037496E"/>
    <w:rsid w:val="00374F0D"/>
    <w:rsid w:val="0037632F"/>
    <w:rsid w:val="0037716B"/>
    <w:rsid w:val="00377B6B"/>
    <w:rsid w:val="00380AB2"/>
    <w:rsid w:val="003810BC"/>
    <w:rsid w:val="00382044"/>
    <w:rsid w:val="00390D26"/>
    <w:rsid w:val="00392227"/>
    <w:rsid w:val="00392EE0"/>
    <w:rsid w:val="00393080"/>
    <w:rsid w:val="00394B08"/>
    <w:rsid w:val="00394CA1"/>
    <w:rsid w:val="003958DF"/>
    <w:rsid w:val="00397C13"/>
    <w:rsid w:val="00397D6E"/>
    <w:rsid w:val="003A023A"/>
    <w:rsid w:val="003A22C7"/>
    <w:rsid w:val="003A250C"/>
    <w:rsid w:val="003A62D9"/>
    <w:rsid w:val="003B6E19"/>
    <w:rsid w:val="003B7DF4"/>
    <w:rsid w:val="003C3F6E"/>
    <w:rsid w:val="003C5E10"/>
    <w:rsid w:val="003C6594"/>
    <w:rsid w:val="003D4696"/>
    <w:rsid w:val="003E2569"/>
    <w:rsid w:val="003E29F0"/>
    <w:rsid w:val="003E7CCE"/>
    <w:rsid w:val="003F0606"/>
    <w:rsid w:val="003F147D"/>
    <w:rsid w:val="003F4AE1"/>
    <w:rsid w:val="003F74D8"/>
    <w:rsid w:val="0040052E"/>
    <w:rsid w:val="004021D3"/>
    <w:rsid w:val="00402FEA"/>
    <w:rsid w:val="00404F4D"/>
    <w:rsid w:val="004057D2"/>
    <w:rsid w:val="00412472"/>
    <w:rsid w:val="004132B8"/>
    <w:rsid w:val="00415E80"/>
    <w:rsid w:val="0041739B"/>
    <w:rsid w:val="004179D0"/>
    <w:rsid w:val="004200EE"/>
    <w:rsid w:val="00420C60"/>
    <w:rsid w:val="00420E10"/>
    <w:rsid w:val="0042448B"/>
    <w:rsid w:val="00424C7C"/>
    <w:rsid w:val="0042578E"/>
    <w:rsid w:val="004272E5"/>
    <w:rsid w:val="00430386"/>
    <w:rsid w:val="00430627"/>
    <w:rsid w:val="0043086C"/>
    <w:rsid w:val="00431C9F"/>
    <w:rsid w:val="0043223D"/>
    <w:rsid w:val="00433447"/>
    <w:rsid w:val="004409E9"/>
    <w:rsid w:val="004450E0"/>
    <w:rsid w:val="004530B9"/>
    <w:rsid w:val="00453ABC"/>
    <w:rsid w:val="004554B6"/>
    <w:rsid w:val="00462436"/>
    <w:rsid w:val="0046612F"/>
    <w:rsid w:val="004713C5"/>
    <w:rsid w:val="00473D37"/>
    <w:rsid w:val="00474F30"/>
    <w:rsid w:val="0047598E"/>
    <w:rsid w:val="00484080"/>
    <w:rsid w:val="004867CB"/>
    <w:rsid w:val="00492F95"/>
    <w:rsid w:val="00495019"/>
    <w:rsid w:val="004A0815"/>
    <w:rsid w:val="004A1FEF"/>
    <w:rsid w:val="004A3A34"/>
    <w:rsid w:val="004B0382"/>
    <w:rsid w:val="004B1A3E"/>
    <w:rsid w:val="004B2011"/>
    <w:rsid w:val="004B7717"/>
    <w:rsid w:val="004C001C"/>
    <w:rsid w:val="004C0B12"/>
    <w:rsid w:val="004C118F"/>
    <w:rsid w:val="004C24A7"/>
    <w:rsid w:val="004C3961"/>
    <w:rsid w:val="004C4AA9"/>
    <w:rsid w:val="004C7E64"/>
    <w:rsid w:val="004D2518"/>
    <w:rsid w:val="004D2D2C"/>
    <w:rsid w:val="004D3011"/>
    <w:rsid w:val="004D303C"/>
    <w:rsid w:val="004D4023"/>
    <w:rsid w:val="004D405B"/>
    <w:rsid w:val="004D78C8"/>
    <w:rsid w:val="004E0B15"/>
    <w:rsid w:val="004E110F"/>
    <w:rsid w:val="004E1C23"/>
    <w:rsid w:val="004E2860"/>
    <w:rsid w:val="004E5FAC"/>
    <w:rsid w:val="004F1F9A"/>
    <w:rsid w:val="004F72D6"/>
    <w:rsid w:val="005015F8"/>
    <w:rsid w:val="0050162C"/>
    <w:rsid w:val="0050185E"/>
    <w:rsid w:val="00502DBC"/>
    <w:rsid w:val="00503126"/>
    <w:rsid w:val="00503895"/>
    <w:rsid w:val="00504DC6"/>
    <w:rsid w:val="005060DA"/>
    <w:rsid w:val="00507859"/>
    <w:rsid w:val="0050789A"/>
    <w:rsid w:val="0051258A"/>
    <w:rsid w:val="00513118"/>
    <w:rsid w:val="00513A0B"/>
    <w:rsid w:val="00522291"/>
    <w:rsid w:val="00523C01"/>
    <w:rsid w:val="00524D70"/>
    <w:rsid w:val="00527530"/>
    <w:rsid w:val="00532830"/>
    <w:rsid w:val="00533003"/>
    <w:rsid w:val="0053631D"/>
    <w:rsid w:val="005411C8"/>
    <w:rsid w:val="005460DD"/>
    <w:rsid w:val="00552E17"/>
    <w:rsid w:val="00552F6E"/>
    <w:rsid w:val="00553263"/>
    <w:rsid w:val="005544CD"/>
    <w:rsid w:val="00554A53"/>
    <w:rsid w:val="00554CEF"/>
    <w:rsid w:val="00562EED"/>
    <w:rsid w:val="005640D3"/>
    <w:rsid w:val="00564C7E"/>
    <w:rsid w:val="00567EEA"/>
    <w:rsid w:val="00571551"/>
    <w:rsid w:val="00574590"/>
    <w:rsid w:val="005770D7"/>
    <w:rsid w:val="005771D8"/>
    <w:rsid w:val="005773E2"/>
    <w:rsid w:val="00580384"/>
    <w:rsid w:val="0058211D"/>
    <w:rsid w:val="00583FC2"/>
    <w:rsid w:val="00584E56"/>
    <w:rsid w:val="00586DA7"/>
    <w:rsid w:val="005871D8"/>
    <w:rsid w:val="0059237E"/>
    <w:rsid w:val="00592485"/>
    <w:rsid w:val="00593C6B"/>
    <w:rsid w:val="00595375"/>
    <w:rsid w:val="005A0E53"/>
    <w:rsid w:val="005A2672"/>
    <w:rsid w:val="005A396A"/>
    <w:rsid w:val="005A5CF1"/>
    <w:rsid w:val="005B0FEA"/>
    <w:rsid w:val="005B12AC"/>
    <w:rsid w:val="005B5C9B"/>
    <w:rsid w:val="005C0279"/>
    <w:rsid w:val="005C25D7"/>
    <w:rsid w:val="005C3C9A"/>
    <w:rsid w:val="005C7900"/>
    <w:rsid w:val="005D1116"/>
    <w:rsid w:val="005D1ED9"/>
    <w:rsid w:val="005D3538"/>
    <w:rsid w:val="005E112B"/>
    <w:rsid w:val="005E1CCC"/>
    <w:rsid w:val="005E7D7A"/>
    <w:rsid w:val="005F0B2D"/>
    <w:rsid w:val="005F0C41"/>
    <w:rsid w:val="005F525E"/>
    <w:rsid w:val="005F7DFB"/>
    <w:rsid w:val="005F7FC5"/>
    <w:rsid w:val="00602700"/>
    <w:rsid w:val="00604063"/>
    <w:rsid w:val="00606F6C"/>
    <w:rsid w:val="00610D89"/>
    <w:rsid w:val="00611B38"/>
    <w:rsid w:val="006122E5"/>
    <w:rsid w:val="006136F8"/>
    <w:rsid w:val="006138B6"/>
    <w:rsid w:val="00613F81"/>
    <w:rsid w:val="00617102"/>
    <w:rsid w:val="00617927"/>
    <w:rsid w:val="00621F74"/>
    <w:rsid w:val="00624EB2"/>
    <w:rsid w:val="00625A12"/>
    <w:rsid w:val="0063482A"/>
    <w:rsid w:val="00637918"/>
    <w:rsid w:val="006379A7"/>
    <w:rsid w:val="006460ED"/>
    <w:rsid w:val="00662D98"/>
    <w:rsid w:val="00664AB2"/>
    <w:rsid w:val="00670DD1"/>
    <w:rsid w:val="006724BF"/>
    <w:rsid w:val="006733F8"/>
    <w:rsid w:val="00673529"/>
    <w:rsid w:val="006749EC"/>
    <w:rsid w:val="006752AF"/>
    <w:rsid w:val="00675546"/>
    <w:rsid w:val="0067557E"/>
    <w:rsid w:val="00680648"/>
    <w:rsid w:val="00681886"/>
    <w:rsid w:val="00682CB3"/>
    <w:rsid w:val="0068346F"/>
    <w:rsid w:val="00684B58"/>
    <w:rsid w:val="00690189"/>
    <w:rsid w:val="00691ACF"/>
    <w:rsid w:val="00691CE4"/>
    <w:rsid w:val="00694366"/>
    <w:rsid w:val="006A2D93"/>
    <w:rsid w:val="006A5993"/>
    <w:rsid w:val="006B4A95"/>
    <w:rsid w:val="006B4B4D"/>
    <w:rsid w:val="006B5FE0"/>
    <w:rsid w:val="006B678F"/>
    <w:rsid w:val="006C24D4"/>
    <w:rsid w:val="006C539D"/>
    <w:rsid w:val="006C662C"/>
    <w:rsid w:val="006C7AE1"/>
    <w:rsid w:val="006D4196"/>
    <w:rsid w:val="006D57CF"/>
    <w:rsid w:val="006D70D4"/>
    <w:rsid w:val="006E6F5E"/>
    <w:rsid w:val="006F16CB"/>
    <w:rsid w:val="006F212B"/>
    <w:rsid w:val="006F28B3"/>
    <w:rsid w:val="006F2A94"/>
    <w:rsid w:val="006F44C9"/>
    <w:rsid w:val="006F6CEC"/>
    <w:rsid w:val="006F780B"/>
    <w:rsid w:val="00700496"/>
    <w:rsid w:val="00713A7D"/>
    <w:rsid w:val="00714EE1"/>
    <w:rsid w:val="0071782E"/>
    <w:rsid w:val="00717E71"/>
    <w:rsid w:val="00723C95"/>
    <w:rsid w:val="00723CD3"/>
    <w:rsid w:val="0072491C"/>
    <w:rsid w:val="007264B0"/>
    <w:rsid w:val="00731257"/>
    <w:rsid w:val="00733275"/>
    <w:rsid w:val="00735DC8"/>
    <w:rsid w:val="0073681D"/>
    <w:rsid w:val="007408EB"/>
    <w:rsid w:val="00740BB8"/>
    <w:rsid w:val="00740F43"/>
    <w:rsid w:val="00743417"/>
    <w:rsid w:val="00744963"/>
    <w:rsid w:val="0074549C"/>
    <w:rsid w:val="00747ED7"/>
    <w:rsid w:val="00753C10"/>
    <w:rsid w:val="007576D2"/>
    <w:rsid w:val="00760FD1"/>
    <w:rsid w:val="0076404E"/>
    <w:rsid w:val="0077207F"/>
    <w:rsid w:val="00773B31"/>
    <w:rsid w:val="00774532"/>
    <w:rsid w:val="007759B5"/>
    <w:rsid w:val="007761A3"/>
    <w:rsid w:val="00776A31"/>
    <w:rsid w:val="00782AE8"/>
    <w:rsid w:val="00783863"/>
    <w:rsid w:val="00784CE5"/>
    <w:rsid w:val="00792B33"/>
    <w:rsid w:val="00793955"/>
    <w:rsid w:val="00793D99"/>
    <w:rsid w:val="007A37A6"/>
    <w:rsid w:val="007A4E37"/>
    <w:rsid w:val="007B19A0"/>
    <w:rsid w:val="007B74EF"/>
    <w:rsid w:val="007C0E7C"/>
    <w:rsid w:val="007C0F37"/>
    <w:rsid w:val="007C50A7"/>
    <w:rsid w:val="007C7E20"/>
    <w:rsid w:val="007D046D"/>
    <w:rsid w:val="007D19FE"/>
    <w:rsid w:val="007D48B6"/>
    <w:rsid w:val="007E0CCD"/>
    <w:rsid w:val="007E21C3"/>
    <w:rsid w:val="007F0862"/>
    <w:rsid w:val="007F1E13"/>
    <w:rsid w:val="007F307C"/>
    <w:rsid w:val="007F41E5"/>
    <w:rsid w:val="007F58D9"/>
    <w:rsid w:val="00800111"/>
    <w:rsid w:val="00806434"/>
    <w:rsid w:val="008066E4"/>
    <w:rsid w:val="00812008"/>
    <w:rsid w:val="00814B14"/>
    <w:rsid w:val="00814D9C"/>
    <w:rsid w:val="008155E9"/>
    <w:rsid w:val="00815B13"/>
    <w:rsid w:val="0081721C"/>
    <w:rsid w:val="00825CDD"/>
    <w:rsid w:val="008300A4"/>
    <w:rsid w:val="0083118F"/>
    <w:rsid w:val="00831829"/>
    <w:rsid w:val="00832B13"/>
    <w:rsid w:val="0083340E"/>
    <w:rsid w:val="00834670"/>
    <w:rsid w:val="008350E6"/>
    <w:rsid w:val="00837852"/>
    <w:rsid w:val="00842E87"/>
    <w:rsid w:val="00847140"/>
    <w:rsid w:val="008505E0"/>
    <w:rsid w:val="00850703"/>
    <w:rsid w:val="00852907"/>
    <w:rsid w:val="008546E6"/>
    <w:rsid w:val="00855995"/>
    <w:rsid w:val="00856D33"/>
    <w:rsid w:val="008577EE"/>
    <w:rsid w:val="00857FF4"/>
    <w:rsid w:val="00860692"/>
    <w:rsid w:val="0086407A"/>
    <w:rsid w:val="00864505"/>
    <w:rsid w:val="00864FA2"/>
    <w:rsid w:val="008656A1"/>
    <w:rsid w:val="00866C30"/>
    <w:rsid w:val="00873D64"/>
    <w:rsid w:val="00873D6A"/>
    <w:rsid w:val="00876795"/>
    <w:rsid w:val="008778D2"/>
    <w:rsid w:val="008807F0"/>
    <w:rsid w:val="00881EDD"/>
    <w:rsid w:val="00882D52"/>
    <w:rsid w:val="00886192"/>
    <w:rsid w:val="0089286C"/>
    <w:rsid w:val="00892A2C"/>
    <w:rsid w:val="0089443B"/>
    <w:rsid w:val="008B2163"/>
    <w:rsid w:val="008B4FA5"/>
    <w:rsid w:val="008C105D"/>
    <w:rsid w:val="008C2569"/>
    <w:rsid w:val="008C61C8"/>
    <w:rsid w:val="008C75C3"/>
    <w:rsid w:val="008D1C8C"/>
    <w:rsid w:val="008D1DEB"/>
    <w:rsid w:val="008D34C1"/>
    <w:rsid w:val="008D52CE"/>
    <w:rsid w:val="008E2D3D"/>
    <w:rsid w:val="008E45BC"/>
    <w:rsid w:val="008E625B"/>
    <w:rsid w:val="008F0FD5"/>
    <w:rsid w:val="008F272D"/>
    <w:rsid w:val="008F2B9B"/>
    <w:rsid w:val="008F40E8"/>
    <w:rsid w:val="008F45C9"/>
    <w:rsid w:val="008F4702"/>
    <w:rsid w:val="008F6076"/>
    <w:rsid w:val="008F68D0"/>
    <w:rsid w:val="009041E2"/>
    <w:rsid w:val="0091015A"/>
    <w:rsid w:val="00920F54"/>
    <w:rsid w:val="00921227"/>
    <w:rsid w:val="00922C1B"/>
    <w:rsid w:val="00924F7C"/>
    <w:rsid w:val="00925748"/>
    <w:rsid w:val="00925ED3"/>
    <w:rsid w:val="0092658C"/>
    <w:rsid w:val="009319C3"/>
    <w:rsid w:val="00933231"/>
    <w:rsid w:val="00934A4D"/>
    <w:rsid w:val="0093675D"/>
    <w:rsid w:val="009418F9"/>
    <w:rsid w:val="00942543"/>
    <w:rsid w:val="009434D4"/>
    <w:rsid w:val="00944F92"/>
    <w:rsid w:val="00945AA1"/>
    <w:rsid w:val="009507AC"/>
    <w:rsid w:val="009543EA"/>
    <w:rsid w:val="0096002C"/>
    <w:rsid w:val="009619E0"/>
    <w:rsid w:val="00963680"/>
    <w:rsid w:val="00964AD9"/>
    <w:rsid w:val="00964D11"/>
    <w:rsid w:val="009657C2"/>
    <w:rsid w:val="009730F0"/>
    <w:rsid w:val="00974CEE"/>
    <w:rsid w:val="009818A8"/>
    <w:rsid w:val="00981C37"/>
    <w:rsid w:val="00982402"/>
    <w:rsid w:val="00982C75"/>
    <w:rsid w:val="00983242"/>
    <w:rsid w:val="00985998"/>
    <w:rsid w:val="009901B0"/>
    <w:rsid w:val="00991CFE"/>
    <w:rsid w:val="009949DC"/>
    <w:rsid w:val="009A24B7"/>
    <w:rsid w:val="009A6027"/>
    <w:rsid w:val="009A7B1B"/>
    <w:rsid w:val="009B110A"/>
    <w:rsid w:val="009B1197"/>
    <w:rsid w:val="009B1B6A"/>
    <w:rsid w:val="009B21A7"/>
    <w:rsid w:val="009B2243"/>
    <w:rsid w:val="009B3D5C"/>
    <w:rsid w:val="009B6F17"/>
    <w:rsid w:val="009C05DA"/>
    <w:rsid w:val="009C31AD"/>
    <w:rsid w:val="009C5F3E"/>
    <w:rsid w:val="009C6DA7"/>
    <w:rsid w:val="009D2D91"/>
    <w:rsid w:val="009D5E97"/>
    <w:rsid w:val="009D772B"/>
    <w:rsid w:val="009E1953"/>
    <w:rsid w:val="009E2C79"/>
    <w:rsid w:val="009E3F96"/>
    <w:rsid w:val="009E6428"/>
    <w:rsid w:val="009E7E89"/>
    <w:rsid w:val="009E7EE5"/>
    <w:rsid w:val="009F6626"/>
    <w:rsid w:val="00A03EF8"/>
    <w:rsid w:val="00A0514B"/>
    <w:rsid w:val="00A06BD0"/>
    <w:rsid w:val="00A12056"/>
    <w:rsid w:val="00A157B7"/>
    <w:rsid w:val="00A16854"/>
    <w:rsid w:val="00A17092"/>
    <w:rsid w:val="00A178A0"/>
    <w:rsid w:val="00A2093F"/>
    <w:rsid w:val="00A23D6F"/>
    <w:rsid w:val="00A3302B"/>
    <w:rsid w:val="00A37E3D"/>
    <w:rsid w:val="00A402BE"/>
    <w:rsid w:val="00A41E3F"/>
    <w:rsid w:val="00A425CC"/>
    <w:rsid w:val="00A427F8"/>
    <w:rsid w:val="00A46C8E"/>
    <w:rsid w:val="00A4785B"/>
    <w:rsid w:val="00A52EAC"/>
    <w:rsid w:val="00A54E1E"/>
    <w:rsid w:val="00A6018B"/>
    <w:rsid w:val="00A648FB"/>
    <w:rsid w:val="00A64E57"/>
    <w:rsid w:val="00A70346"/>
    <w:rsid w:val="00A72FF6"/>
    <w:rsid w:val="00A73B03"/>
    <w:rsid w:val="00A73DCA"/>
    <w:rsid w:val="00A74A49"/>
    <w:rsid w:val="00A76D5F"/>
    <w:rsid w:val="00A7746D"/>
    <w:rsid w:val="00A7790A"/>
    <w:rsid w:val="00A8672B"/>
    <w:rsid w:val="00A87056"/>
    <w:rsid w:val="00A926A5"/>
    <w:rsid w:val="00A949A8"/>
    <w:rsid w:val="00A97FC6"/>
    <w:rsid w:val="00AA0CD3"/>
    <w:rsid w:val="00AA43F0"/>
    <w:rsid w:val="00AB24D5"/>
    <w:rsid w:val="00AB7931"/>
    <w:rsid w:val="00AC1027"/>
    <w:rsid w:val="00AC2039"/>
    <w:rsid w:val="00AD52C3"/>
    <w:rsid w:val="00AE22FC"/>
    <w:rsid w:val="00AE727B"/>
    <w:rsid w:val="00B02286"/>
    <w:rsid w:val="00B028CE"/>
    <w:rsid w:val="00B035E6"/>
    <w:rsid w:val="00B109B8"/>
    <w:rsid w:val="00B10AA1"/>
    <w:rsid w:val="00B12AEB"/>
    <w:rsid w:val="00B13C81"/>
    <w:rsid w:val="00B14F52"/>
    <w:rsid w:val="00B1627D"/>
    <w:rsid w:val="00B20A32"/>
    <w:rsid w:val="00B2179D"/>
    <w:rsid w:val="00B21C11"/>
    <w:rsid w:val="00B22F29"/>
    <w:rsid w:val="00B26F96"/>
    <w:rsid w:val="00B30DAB"/>
    <w:rsid w:val="00B31E23"/>
    <w:rsid w:val="00B31F8A"/>
    <w:rsid w:val="00B32E5F"/>
    <w:rsid w:val="00B33842"/>
    <w:rsid w:val="00B34FDD"/>
    <w:rsid w:val="00B362C5"/>
    <w:rsid w:val="00B4653B"/>
    <w:rsid w:val="00B47FA5"/>
    <w:rsid w:val="00B5151C"/>
    <w:rsid w:val="00B56C2C"/>
    <w:rsid w:val="00B60C4F"/>
    <w:rsid w:val="00B6192B"/>
    <w:rsid w:val="00B6278C"/>
    <w:rsid w:val="00B67064"/>
    <w:rsid w:val="00B705F6"/>
    <w:rsid w:val="00B7183B"/>
    <w:rsid w:val="00B7700B"/>
    <w:rsid w:val="00B80D49"/>
    <w:rsid w:val="00B83984"/>
    <w:rsid w:val="00B84CC8"/>
    <w:rsid w:val="00B856A0"/>
    <w:rsid w:val="00B86E5A"/>
    <w:rsid w:val="00B87129"/>
    <w:rsid w:val="00B9089E"/>
    <w:rsid w:val="00B90F1E"/>
    <w:rsid w:val="00B91CEE"/>
    <w:rsid w:val="00B9442F"/>
    <w:rsid w:val="00B94F16"/>
    <w:rsid w:val="00B96F8B"/>
    <w:rsid w:val="00BA03B5"/>
    <w:rsid w:val="00BA1303"/>
    <w:rsid w:val="00BA31B3"/>
    <w:rsid w:val="00BA4707"/>
    <w:rsid w:val="00BA6101"/>
    <w:rsid w:val="00BB10F6"/>
    <w:rsid w:val="00BB124D"/>
    <w:rsid w:val="00BB13D6"/>
    <w:rsid w:val="00BB3A6A"/>
    <w:rsid w:val="00BB408A"/>
    <w:rsid w:val="00BC00F9"/>
    <w:rsid w:val="00BC14DB"/>
    <w:rsid w:val="00BC2449"/>
    <w:rsid w:val="00BD092E"/>
    <w:rsid w:val="00BD46C9"/>
    <w:rsid w:val="00BD6F61"/>
    <w:rsid w:val="00BD71BA"/>
    <w:rsid w:val="00BE096E"/>
    <w:rsid w:val="00BE2810"/>
    <w:rsid w:val="00BE29D4"/>
    <w:rsid w:val="00BE488B"/>
    <w:rsid w:val="00BF4340"/>
    <w:rsid w:val="00BF562D"/>
    <w:rsid w:val="00C04CBE"/>
    <w:rsid w:val="00C0597D"/>
    <w:rsid w:val="00C06BAB"/>
    <w:rsid w:val="00C111C2"/>
    <w:rsid w:val="00C147C9"/>
    <w:rsid w:val="00C215EE"/>
    <w:rsid w:val="00C22CE6"/>
    <w:rsid w:val="00C240A1"/>
    <w:rsid w:val="00C25DC1"/>
    <w:rsid w:val="00C27D75"/>
    <w:rsid w:val="00C30AFD"/>
    <w:rsid w:val="00C318A7"/>
    <w:rsid w:val="00C32013"/>
    <w:rsid w:val="00C33D38"/>
    <w:rsid w:val="00C35086"/>
    <w:rsid w:val="00C36659"/>
    <w:rsid w:val="00C36F72"/>
    <w:rsid w:val="00C469D5"/>
    <w:rsid w:val="00C46F25"/>
    <w:rsid w:val="00C53653"/>
    <w:rsid w:val="00C5763D"/>
    <w:rsid w:val="00C61CE8"/>
    <w:rsid w:val="00C6540F"/>
    <w:rsid w:val="00C733DB"/>
    <w:rsid w:val="00C74B0F"/>
    <w:rsid w:val="00C82513"/>
    <w:rsid w:val="00C8595D"/>
    <w:rsid w:val="00C863FD"/>
    <w:rsid w:val="00C86C27"/>
    <w:rsid w:val="00C900C6"/>
    <w:rsid w:val="00C95501"/>
    <w:rsid w:val="00C95629"/>
    <w:rsid w:val="00C9562B"/>
    <w:rsid w:val="00C96846"/>
    <w:rsid w:val="00CA08EE"/>
    <w:rsid w:val="00CA385D"/>
    <w:rsid w:val="00CA546C"/>
    <w:rsid w:val="00CA7643"/>
    <w:rsid w:val="00CB10C8"/>
    <w:rsid w:val="00CB643D"/>
    <w:rsid w:val="00CB6496"/>
    <w:rsid w:val="00CB657B"/>
    <w:rsid w:val="00CC0C0F"/>
    <w:rsid w:val="00CC0CAC"/>
    <w:rsid w:val="00CC1A08"/>
    <w:rsid w:val="00CC7404"/>
    <w:rsid w:val="00CC7CDA"/>
    <w:rsid w:val="00CD22DD"/>
    <w:rsid w:val="00CD24F3"/>
    <w:rsid w:val="00CD324A"/>
    <w:rsid w:val="00CD4D9F"/>
    <w:rsid w:val="00CD6E8A"/>
    <w:rsid w:val="00CE06B7"/>
    <w:rsid w:val="00CE3472"/>
    <w:rsid w:val="00CE5FA8"/>
    <w:rsid w:val="00CE774E"/>
    <w:rsid w:val="00CF097D"/>
    <w:rsid w:val="00CF1356"/>
    <w:rsid w:val="00CF3925"/>
    <w:rsid w:val="00CF3FFC"/>
    <w:rsid w:val="00CF5B03"/>
    <w:rsid w:val="00CF71FE"/>
    <w:rsid w:val="00CF7387"/>
    <w:rsid w:val="00D00D39"/>
    <w:rsid w:val="00D0292C"/>
    <w:rsid w:val="00D04B5C"/>
    <w:rsid w:val="00D060A1"/>
    <w:rsid w:val="00D06E21"/>
    <w:rsid w:val="00D13561"/>
    <w:rsid w:val="00D16665"/>
    <w:rsid w:val="00D17126"/>
    <w:rsid w:val="00D2130B"/>
    <w:rsid w:val="00D2215C"/>
    <w:rsid w:val="00D27D49"/>
    <w:rsid w:val="00D33311"/>
    <w:rsid w:val="00D3563E"/>
    <w:rsid w:val="00D35890"/>
    <w:rsid w:val="00D35AC7"/>
    <w:rsid w:val="00D3635A"/>
    <w:rsid w:val="00D44610"/>
    <w:rsid w:val="00D460F6"/>
    <w:rsid w:val="00D47221"/>
    <w:rsid w:val="00D47F39"/>
    <w:rsid w:val="00D52D7C"/>
    <w:rsid w:val="00D564AA"/>
    <w:rsid w:val="00D60D54"/>
    <w:rsid w:val="00D63DA1"/>
    <w:rsid w:val="00D72A9B"/>
    <w:rsid w:val="00D72DDE"/>
    <w:rsid w:val="00D776D7"/>
    <w:rsid w:val="00D80363"/>
    <w:rsid w:val="00D87613"/>
    <w:rsid w:val="00D949EE"/>
    <w:rsid w:val="00D96FF9"/>
    <w:rsid w:val="00DA1E22"/>
    <w:rsid w:val="00DA326C"/>
    <w:rsid w:val="00DA7B9E"/>
    <w:rsid w:val="00DB56BF"/>
    <w:rsid w:val="00DC1741"/>
    <w:rsid w:val="00DC3343"/>
    <w:rsid w:val="00DC4A79"/>
    <w:rsid w:val="00DC7330"/>
    <w:rsid w:val="00DD1881"/>
    <w:rsid w:val="00DD266C"/>
    <w:rsid w:val="00DD3148"/>
    <w:rsid w:val="00DD3E4B"/>
    <w:rsid w:val="00DD3F02"/>
    <w:rsid w:val="00DD4B72"/>
    <w:rsid w:val="00DD6AE0"/>
    <w:rsid w:val="00DE126D"/>
    <w:rsid w:val="00DE359A"/>
    <w:rsid w:val="00DE5AE4"/>
    <w:rsid w:val="00DF730E"/>
    <w:rsid w:val="00E06A75"/>
    <w:rsid w:val="00E07303"/>
    <w:rsid w:val="00E11725"/>
    <w:rsid w:val="00E140B3"/>
    <w:rsid w:val="00E16D25"/>
    <w:rsid w:val="00E20EC1"/>
    <w:rsid w:val="00E21687"/>
    <w:rsid w:val="00E23297"/>
    <w:rsid w:val="00E24197"/>
    <w:rsid w:val="00E24AA0"/>
    <w:rsid w:val="00E259F5"/>
    <w:rsid w:val="00E26EA4"/>
    <w:rsid w:val="00E27240"/>
    <w:rsid w:val="00E279CA"/>
    <w:rsid w:val="00E31433"/>
    <w:rsid w:val="00E31F7E"/>
    <w:rsid w:val="00E32AE2"/>
    <w:rsid w:val="00E332E6"/>
    <w:rsid w:val="00E416B7"/>
    <w:rsid w:val="00E417AC"/>
    <w:rsid w:val="00E544B5"/>
    <w:rsid w:val="00E55154"/>
    <w:rsid w:val="00E55F2C"/>
    <w:rsid w:val="00E61D31"/>
    <w:rsid w:val="00E632E7"/>
    <w:rsid w:val="00E641DD"/>
    <w:rsid w:val="00E65179"/>
    <w:rsid w:val="00E66996"/>
    <w:rsid w:val="00E71E63"/>
    <w:rsid w:val="00E72401"/>
    <w:rsid w:val="00E72E95"/>
    <w:rsid w:val="00E77BA9"/>
    <w:rsid w:val="00E83A4F"/>
    <w:rsid w:val="00E83B1E"/>
    <w:rsid w:val="00E83DF5"/>
    <w:rsid w:val="00E842EB"/>
    <w:rsid w:val="00E85A05"/>
    <w:rsid w:val="00E86223"/>
    <w:rsid w:val="00E9184B"/>
    <w:rsid w:val="00E91BF1"/>
    <w:rsid w:val="00E961A6"/>
    <w:rsid w:val="00E967B9"/>
    <w:rsid w:val="00E96D57"/>
    <w:rsid w:val="00EA16A1"/>
    <w:rsid w:val="00EA276B"/>
    <w:rsid w:val="00EA4DEC"/>
    <w:rsid w:val="00EB1B2B"/>
    <w:rsid w:val="00EB20A8"/>
    <w:rsid w:val="00EB50AB"/>
    <w:rsid w:val="00EB7DE8"/>
    <w:rsid w:val="00EC085E"/>
    <w:rsid w:val="00EC14BD"/>
    <w:rsid w:val="00EC2BFB"/>
    <w:rsid w:val="00EC43E0"/>
    <w:rsid w:val="00EC531B"/>
    <w:rsid w:val="00ED1D36"/>
    <w:rsid w:val="00ED1F5B"/>
    <w:rsid w:val="00ED4A0B"/>
    <w:rsid w:val="00ED4DE4"/>
    <w:rsid w:val="00EE0424"/>
    <w:rsid w:val="00EE0A83"/>
    <w:rsid w:val="00EE1D73"/>
    <w:rsid w:val="00EE2CD1"/>
    <w:rsid w:val="00EE74DB"/>
    <w:rsid w:val="00EF06D3"/>
    <w:rsid w:val="00EF0F11"/>
    <w:rsid w:val="00EF2F9E"/>
    <w:rsid w:val="00EF5F72"/>
    <w:rsid w:val="00F01E87"/>
    <w:rsid w:val="00F03EFA"/>
    <w:rsid w:val="00F05330"/>
    <w:rsid w:val="00F0615D"/>
    <w:rsid w:val="00F06CCC"/>
    <w:rsid w:val="00F10A86"/>
    <w:rsid w:val="00F112BF"/>
    <w:rsid w:val="00F12816"/>
    <w:rsid w:val="00F178A2"/>
    <w:rsid w:val="00F21CD0"/>
    <w:rsid w:val="00F22A29"/>
    <w:rsid w:val="00F22DBC"/>
    <w:rsid w:val="00F22FBF"/>
    <w:rsid w:val="00F251D7"/>
    <w:rsid w:val="00F303DA"/>
    <w:rsid w:val="00F3196E"/>
    <w:rsid w:val="00F34928"/>
    <w:rsid w:val="00F363AC"/>
    <w:rsid w:val="00F36DC7"/>
    <w:rsid w:val="00F40A18"/>
    <w:rsid w:val="00F4309E"/>
    <w:rsid w:val="00F44036"/>
    <w:rsid w:val="00F4699E"/>
    <w:rsid w:val="00F47539"/>
    <w:rsid w:val="00F50E05"/>
    <w:rsid w:val="00F5271E"/>
    <w:rsid w:val="00F528B3"/>
    <w:rsid w:val="00F552FA"/>
    <w:rsid w:val="00F559C6"/>
    <w:rsid w:val="00F5796F"/>
    <w:rsid w:val="00F57D86"/>
    <w:rsid w:val="00F601D9"/>
    <w:rsid w:val="00F667D6"/>
    <w:rsid w:val="00F66A68"/>
    <w:rsid w:val="00F6729D"/>
    <w:rsid w:val="00F70BCC"/>
    <w:rsid w:val="00F723E8"/>
    <w:rsid w:val="00F724EC"/>
    <w:rsid w:val="00F7588B"/>
    <w:rsid w:val="00F77EEE"/>
    <w:rsid w:val="00F80180"/>
    <w:rsid w:val="00F80ECC"/>
    <w:rsid w:val="00F81750"/>
    <w:rsid w:val="00F82706"/>
    <w:rsid w:val="00F82B5C"/>
    <w:rsid w:val="00F84529"/>
    <w:rsid w:val="00F94896"/>
    <w:rsid w:val="00F9554E"/>
    <w:rsid w:val="00F9566C"/>
    <w:rsid w:val="00FA0D42"/>
    <w:rsid w:val="00FB061B"/>
    <w:rsid w:val="00FB2C3B"/>
    <w:rsid w:val="00FB3FFD"/>
    <w:rsid w:val="00FB41D6"/>
    <w:rsid w:val="00FB5C20"/>
    <w:rsid w:val="00FB7D8F"/>
    <w:rsid w:val="00FC129A"/>
    <w:rsid w:val="00FC19D8"/>
    <w:rsid w:val="00FC2330"/>
    <w:rsid w:val="00FD5643"/>
    <w:rsid w:val="00FD599E"/>
    <w:rsid w:val="00FE02FF"/>
    <w:rsid w:val="00FE654D"/>
    <w:rsid w:val="00FE682A"/>
    <w:rsid w:val="00FF05EF"/>
    <w:rsid w:val="00FF1405"/>
    <w:rsid w:val="00FF2705"/>
    <w:rsid w:val="00FF3318"/>
    <w:rsid w:val="00FF71F0"/>
    <w:rsid w:val="00FF79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TH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672D78"/>
  <w15:chartTrackingRefBased/>
  <w15:docId w15:val="{2084830B-88B6-CD4C-BC21-4D59563B0B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30"/>
        <w:lang w:val="en-TH" w:eastAsia="en-US" w:bidi="th-TH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279"/>
    <w:rPr>
      <w:rFonts w:cs="Angsana New"/>
    </w:rPr>
  </w:style>
  <w:style w:type="paragraph" w:styleId="Heading1">
    <w:name w:val="heading 1"/>
    <w:basedOn w:val="Normal"/>
    <w:next w:val="Normal"/>
    <w:link w:val="Heading1Char"/>
    <w:uiPriority w:val="9"/>
    <w:qFormat/>
    <w:rsid w:val="005C027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C027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C027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C027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C027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C0279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C0279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C0279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C0279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C0279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C0279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C0279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C027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C027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C027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C027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C027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C027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C0279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5C0279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5C0279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5C0279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5C027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C0279"/>
    <w:rPr>
      <w:rFonts w:cs="Angsana New"/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C027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C027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C027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C0279"/>
    <w:rPr>
      <w:rFonts w:cs="Angsana New"/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C027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604063"/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BC244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8</Words>
  <Characters>1529</Characters>
  <Application>Microsoft Office Word</Application>
  <DocSecurity>0</DocSecurity>
  <Lines>12</Lines>
  <Paragraphs>3</Paragraphs>
  <ScaleCrop>false</ScaleCrop>
  <Company/>
  <LinksUpToDate>false</LinksUpToDate>
  <CharactersWithSpaces>1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nthida Phattraprayoon</dc:creator>
  <cp:keywords/>
  <dc:description/>
  <cp:lastModifiedBy>Nanthida Phattraprayoon</cp:lastModifiedBy>
  <cp:revision>3</cp:revision>
  <dcterms:created xsi:type="dcterms:W3CDTF">2025-04-26T05:19:00Z</dcterms:created>
  <dcterms:modified xsi:type="dcterms:W3CDTF">2025-04-26T05:23:00Z</dcterms:modified>
</cp:coreProperties>
</file>